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4"/>
        <w:tblW w:w="0" w:type="auto"/>
        <w:tblLook w:val="04A0" w:firstRow="1" w:lastRow="0" w:firstColumn="1" w:lastColumn="0" w:noHBand="0" w:noVBand="1"/>
      </w:tblPr>
      <w:tblGrid>
        <w:gridCol w:w="4820"/>
        <w:gridCol w:w="1984"/>
        <w:gridCol w:w="561"/>
      </w:tblGrid>
      <w:tr w:rsidR="00BB6A3E" w:rsidRPr="00E0447D" w:rsidTr="003C3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6A3E" w:rsidRPr="00E0447D" w:rsidRDefault="00BB6A3E" w:rsidP="00B609EB">
            <w:pPr>
              <w:tabs>
                <w:tab w:val="left" w:pos="2760"/>
              </w:tabs>
              <w:spacing w:before="24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6A3E" w:rsidRPr="00BB6A3E" w:rsidRDefault="00BB6A3E" w:rsidP="00B609EB">
            <w:pPr>
              <w:tabs>
                <w:tab w:val="left" w:pos="2760"/>
              </w:tabs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BB6A3E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</w:t>
            </w:r>
            <w:proofErr w:type="spellEnd"/>
            <w:r w:rsidRPr="00BB6A3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  <w:proofErr w:type="spellStart"/>
            <w:r w:rsidRPr="00BB6A3E">
              <w:rPr>
                <w:rFonts w:ascii="Times New Roman" w:hAnsi="Times New Roman" w:cs="Times New Roman"/>
                <w:bCs w:val="0"/>
                <w:sz w:val="24"/>
                <w:szCs w:val="24"/>
              </w:rPr>
              <w:t>of</w:t>
            </w:r>
            <w:proofErr w:type="spellEnd"/>
            <w:r w:rsidRPr="00BB6A3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  <w:proofErr w:type="spellStart"/>
            <w:r w:rsidRPr="00BB6A3E">
              <w:rPr>
                <w:rFonts w:ascii="Times New Roman" w:hAnsi="Times New Roman" w:cs="Times New Roman"/>
                <w:bCs w:val="0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5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6A3E" w:rsidRPr="00BB6A3E" w:rsidRDefault="00BB6A3E" w:rsidP="00B609EB">
            <w:pPr>
              <w:tabs>
                <w:tab w:val="left" w:pos="2760"/>
              </w:tabs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6A3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E22F1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:rsidR="007E22F1" w:rsidRPr="00BB6A3E" w:rsidRDefault="00BB6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6A3E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BB6A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6A3E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7E22F1" w:rsidRPr="00E0447D" w:rsidRDefault="007E2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single" w:sz="12" w:space="0" w:color="auto"/>
              <w:bottom w:val="single" w:sz="4" w:space="0" w:color="auto"/>
            </w:tcBorders>
          </w:tcPr>
          <w:p w:rsidR="007E22F1" w:rsidRPr="00E0447D" w:rsidRDefault="007E2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2F1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:rsidR="007E22F1" w:rsidRPr="00E0447D" w:rsidRDefault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sitive Regulation of biological proces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E22F1" w:rsidRPr="00E0447D" w:rsidRDefault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066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7E22F1" w:rsidRPr="00E0447D" w:rsidRDefault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E22F1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7E22F1" w:rsidRPr="00E0447D" w:rsidRDefault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egative regulation of biological process</w:t>
            </w:r>
          </w:p>
        </w:tc>
        <w:tc>
          <w:tcPr>
            <w:tcW w:w="1984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224</w:t>
            </w:r>
          </w:p>
        </w:tc>
        <w:tc>
          <w:tcPr>
            <w:tcW w:w="561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46370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046370" w:rsidRPr="00E0447D" w:rsidRDefault="0004637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ignaling</w:t>
            </w:r>
          </w:p>
        </w:tc>
        <w:tc>
          <w:tcPr>
            <w:tcW w:w="1984" w:type="dxa"/>
          </w:tcPr>
          <w:p w:rsidR="00046370" w:rsidRPr="00E0447D" w:rsidRDefault="0004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850</w:t>
            </w:r>
          </w:p>
        </w:tc>
        <w:tc>
          <w:tcPr>
            <w:tcW w:w="561" w:type="dxa"/>
          </w:tcPr>
          <w:p w:rsidR="00046370" w:rsidRPr="00E0447D" w:rsidRDefault="00046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E22F1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7E22F1" w:rsidRPr="00E0447D" w:rsidRDefault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llular component organization or biogenesis</w:t>
            </w:r>
          </w:p>
        </w:tc>
        <w:tc>
          <w:tcPr>
            <w:tcW w:w="1984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333</w:t>
            </w:r>
          </w:p>
        </w:tc>
        <w:tc>
          <w:tcPr>
            <w:tcW w:w="561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E22F1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7E22F1" w:rsidRPr="00E0447D" w:rsidRDefault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7E22F1" w:rsidRPr="00E0447D" w:rsidRDefault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59</w:t>
            </w:r>
          </w:p>
        </w:tc>
        <w:tc>
          <w:tcPr>
            <w:tcW w:w="561" w:type="dxa"/>
          </w:tcPr>
          <w:p w:rsidR="007E22F1" w:rsidRPr="00E0447D" w:rsidRDefault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E22F1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7E22F1" w:rsidRPr="00E0447D" w:rsidRDefault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velopmental process</w:t>
            </w:r>
          </w:p>
        </w:tc>
        <w:tc>
          <w:tcPr>
            <w:tcW w:w="1984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891</w:t>
            </w:r>
          </w:p>
        </w:tc>
        <w:tc>
          <w:tcPr>
            <w:tcW w:w="561" w:type="dxa"/>
          </w:tcPr>
          <w:p w:rsidR="007E22F1" w:rsidRPr="00E0447D" w:rsidRDefault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75F2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5A75F2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onse to stimulus</w:t>
            </w:r>
          </w:p>
        </w:tc>
        <w:tc>
          <w:tcPr>
            <w:tcW w:w="1984" w:type="dxa"/>
          </w:tcPr>
          <w:p w:rsidR="005A75F2" w:rsidRPr="00E0447D" w:rsidRDefault="005A75F2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543</w:t>
            </w:r>
          </w:p>
        </w:tc>
        <w:tc>
          <w:tcPr>
            <w:tcW w:w="561" w:type="dxa"/>
          </w:tcPr>
          <w:p w:rsidR="005A75F2" w:rsidRPr="00E0447D" w:rsidRDefault="00046370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A75F2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5A75F2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ulticellular organismal process</w:t>
            </w:r>
          </w:p>
        </w:tc>
        <w:tc>
          <w:tcPr>
            <w:tcW w:w="1984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786</w:t>
            </w:r>
          </w:p>
        </w:tc>
        <w:tc>
          <w:tcPr>
            <w:tcW w:w="561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A75F2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5A75F2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gulation of biological process</w:t>
            </w:r>
          </w:p>
        </w:tc>
        <w:tc>
          <w:tcPr>
            <w:tcW w:w="1984" w:type="dxa"/>
          </w:tcPr>
          <w:p w:rsidR="005A75F2" w:rsidRPr="00E0447D" w:rsidRDefault="005A75F2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786</w:t>
            </w:r>
          </w:p>
        </w:tc>
        <w:tc>
          <w:tcPr>
            <w:tcW w:w="561" w:type="dxa"/>
          </w:tcPr>
          <w:p w:rsidR="005A75F2" w:rsidRPr="00E0447D" w:rsidRDefault="005A75F2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A75F2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5A75F2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ological regulation</w:t>
            </w:r>
          </w:p>
        </w:tc>
        <w:tc>
          <w:tcPr>
            <w:tcW w:w="1984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952</w:t>
            </w:r>
          </w:p>
        </w:tc>
        <w:tc>
          <w:tcPr>
            <w:tcW w:w="561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5A75F2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046370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tabolic process</w:t>
            </w:r>
          </w:p>
        </w:tc>
        <w:tc>
          <w:tcPr>
            <w:tcW w:w="1984" w:type="dxa"/>
          </w:tcPr>
          <w:p w:rsidR="005A75F2" w:rsidRPr="00E0447D" w:rsidRDefault="00046370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,023</w:t>
            </w:r>
          </w:p>
        </w:tc>
        <w:tc>
          <w:tcPr>
            <w:tcW w:w="561" w:type="dxa"/>
          </w:tcPr>
          <w:p w:rsidR="005A75F2" w:rsidRPr="00E0447D" w:rsidRDefault="00046370" w:rsidP="005A7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5A75F2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A75F2" w:rsidRPr="00E0447D" w:rsidRDefault="005A75F2" w:rsidP="005A75F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ellular process</w:t>
            </w:r>
          </w:p>
        </w:tc>
        <w:tc>
          <w:tcPr>
            <w:tcW w:w="1984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573</w:t>
            </w:r>
          </w:p>
        </w:tc>
        <w:tc>
          <w:tcPr>
            <w:tcW w:w="561" w:type="dxa"/>
          </w:tcPr>
          <w:p w:rsidR="005A75F2" w:rsidRPr="00E0447D" w:rsidRDefault="005A75F2" w:rsidP="005A7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914084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5" w:type="dxa"/>
            <w:gridSpan w:val="3"/>
            <w:tcBorders>
              <w:bottom w:val="single" w:sz="4" w:space="0" w:color="auto"/>
            </w:tcBorders>
          </w:tcPr>
          <w:p w:rsidR="00914084" w:rsidRPr="00B609EB" w:rsidRDefault="002C12DF" w:rsidP="005A75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9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component</w:t>
            </w:r>
          </w:p>
        </w:tc>
      </w:tr>
      <w:tr w:rsidR="00914084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:rsidR="00914084" w:rsidRPr="00E0447D" w:rsidRDefault="002C12DF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cellular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region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par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14084" w:rsidRPr="00E0447D" w:rsidRDefault="002C12DF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4,454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914084" w:rsidRPr="00E0447D" w:rsidRDefault="002C12DF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14084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2C12DF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Membrane-enclosed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lumen</w:t>
            </w:r>
            <w:proofErr w:type="spellEnd"/>
          </w:p>
        </w:tc>
        <w:tc>
          <w:tcPr>
            <w:tcW w:w="1984" w:type="dxa"/>
          </w:tcPr>
          <w:p w:rsidR="00914084" w:rsidRPr="00E0447D" w:rsidRDefault="002C12DF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5,841</w:t>
            </w:r>
          </w:p>
        </w:tc>
        <w:tc>
          <w:tcPr>
            <w:tcW w:w="561" w:type="dxa"/>
          </w:tcPr>
          <w:p w:rsidR="00914084" w:rsidRPr="00E0447D" w:rsidRDefault="002C12DF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14084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2C12DF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cellular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984" w:type="dxa"/>
          </w:tcPr>
          <w:p w:rsidR="00914084" w:rsidRPr="00E0447D" w:rsidRDefault="002C12DF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5,889</w:t>
            </w:r>
          </w:p>
        </w:tc>
        <w:tc>
          <w:tcPr>
            <w:tcW w:w="561" w:type="dxa"/>
          </w:tcPr>
          <w:p w:rsidR="00914084" w:rsidRPr="00E0447D" w:rsidRDefault="002C12DF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14084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2C12DF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-containing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984" w:type="dxa"/>
          </w:tcPr>
          <w:p w:rsidR="00914084" w:rsidRPr="00E0447D" w:rsidRDefault="002C12DF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1,271</w:t>
            </w:r>
          </w:p>
        </w:tc>
        <w:tc>
          <w:tcPr>
            <w:tcW w:w="561" w:type="dxa"/>
          </w:tcPr>
          <w:p w:rsidR="00914084" w:rsidRPr="00E0447D" w:rsidRDefault="002C12DF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14084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Membrane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part</w:t>
            </w:r>
            <w:proofErr w:type="spellEnd"/>
          </w:p>
        </w:tc>
        <w:tc>
          <w:tcPr>
            <w:tcW w:w="1984" w:type="dxa"/>
          </w:tcPr>
          <w:p w:rsidR="00914084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3,636</w:t>
            </w:r>
          </w:p>
        </w:tc>
        <w:tc>
          <w:tcPr>
            <w:tcW w:w="561" w:type="dxa"/>
          </w:tcPr>
          <w:p w:rsidR="00914084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14084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Organelle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part</w:t>
            </w:r>
            <w:proofErr w:type="spellEnd"/>
          </w:p>
        </w:tc>
        <w:tc>
          <w:tcPr>
            <w:tcW w:w="1984" w:type="dxa"/>
          </w:tcPr>
          <w:p w:rsidR="00914084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5,672</w:t>
            </w:r>
          </w:p>
        </w:tc>
        <w:tc>
          <w:tcPr>
            <w:tcW w:w="561" w:type="dxa"/>
          </w:tcPr>
          <w:p w:rsidR="00914084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14084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984" w:type="dxa"/>
          </w:tcPr>
          <w:p w:rsidR="00914084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8,543</w:t>
            </w:r>
          </w:p>
        </w:tc>
        <w:tc>
          <w:tcPr>
            <w:tcW w:w="561" w:type="dxa"/>
          </w:tcPr>
          <w:p w:rsidR="00914084" w:rsidRPr="00E0447D" w:rsidRDefault="00F715F7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14084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Organelle</w:t>
            </w:r>
            <w:proofErr w:type="spellEnd"/>
          </w:p>
        </w:tc>
        <w:tc>
          <w:tcPr>
            <w:tcW w:w="1984" w:type="dxa"/>
          </w:tcPr>
          <w:p w:rsidR="00914084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28,989</w:t>
            </w:r>
          </w:p>
        </w:tc>
        <w:tc>
          <w:tcPr>
            <w:tcW w:w="561" w:type="dxa"/>
          </w:tcPr>
          <w:p w:rsidR="00914084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14084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914084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Cell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part</w:t>
            </w:r>
            <w:proofErr w:type="spellEnd"/>
          </w:p>
        </w:tc>
        <w:tc>
          <w:tcPr>
            <w:tcW w:w="1984" w:type="dxa"/>
          </w:tcPr>
          <w:p w:rsidR="00914084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5,789</w:t>
            </w:r>
          </w:p>
        </w:tc>
        <w:tc>
          <w:tcPr>
            <w:tcW w:w="561" w:type="dxa"/>
          </w:tcPr>
          <w:p w:rsidR="00914084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48F8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1A48F8" w:rsidRPr="00E0447D" w:rsidRDefault="001A48F8" w:rsidP="0091408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</w:tcPr>
          <w:p w:rsidR="001A48F8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5,793</w:t>
            </w:r>
          </w:p>
        </w:tc>
        <w:tc>
          <w:tcPr>
            <w:tcW w:w="561" w:type="dxa"/>
          </w:tcPr>
          <w:p w:rsidR="001A48F8" w:rsidRPr="00E0447D" w:rsidRDefault="001A48F8" w:rsidP="00914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48F8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:rsidR="001A48F8" w:rsidRPr="00B9667E" w:rsidRDefault="00942A7E" w:rsidP="00914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B9667E"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proofErr w:type="spellStart"/>
            <w:r w:rsidRPr="00B9667E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48F8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:rsidR="001A48F8" w:rsidRPr="00E0447D" w:rsidRDefault="001A48F8" w:rsidP="00914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942A7E" w:rsidRPr="00E0447D" w:rsidTr="003C3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</w:tcBorders>
          </w:tcPr>
          <w:p w:rsidR="00942A7E" w:rsidRPr="00E0447D" w:rsidRDefault="00942A7E" w:rsidP="00942A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Catalytic</w:t>
            </w:r>
            <w:proofErr w:type="spellEnd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42A7E" w:rsidRPr="00E0447D" w:rsidRDefault="00942A7E" w:rsidP="0094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25,710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942A7E" w:rsidRPr="00E0447D" w:rsidRDefault="00942A7E" w:rsidP="0094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42A7E" w:rsidRPr="00E0447D" w:rsidTr="003C3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12" w:space="0" w:color="auto"/>
            </w:tcBorders>
          </w:tcPr>
          <w:p w:rsidR="00942A7E" w:rsidRPr="00E0447D" w:rsidRDefault="00942A7E" w:rsidP="00942A7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0447D">
              <w:rPr>
                <w:rFonts w:ascii="Times New Roman" w:hAnsi="Times New Roman" w:cs="Times New Roman"/>
                <w:b w:val="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42A7E" w:rsidRPr="00E0447D" w:rsidRDefault="00942A7E" w:rsidP="00942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38,2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942A7E" w:rsidRPr="00E0447D" w:rsidRDefault="00942A7E" w:rsidP="00942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4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D91B04" w:rsidRPr="005A75F2" w:rsidRDefault="00D91B04">
      <w:pPr>
        <w:rPr>
          <w:lang w:val="en-US"/>
        </w:rPr>
      </w:pPr>
    </w:p>
    <w:sectPr w:rsidR="00D91B04" w:rsidRPr="005A75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2F1"/>
    <w:rsid w:val="00046370"/>
    <w:rsid w:val="001A48F8"/>
    <w:rsid w:val="002C12DF"/>
    <w:rsid w:val="003C312D"/>
    <w:rsid w:val="005A75F2"/>
    <w:rsid w:val="007E22F1"/>
    <w:rsid w:val="00914084"/>
    <w:rsid w:val="00942A7E"/>
    <w:rsid w:val="00B609EB"/>
    <w:rsid w:val="00B9667E"/>
    <w:rsid w:val="00BB6A3E"/>
    <w:rsid w:val="00CF759A"/>
    <w:rsid w:val="00D91B04"/>
    <w:rsid w:val="00E0447D"/>
    <w:rsid w:val="00F7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5E3B0A-92AA-4720-9CF9-518E4085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E2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4">
    <w:name w:val="Plain Table 4"/>
    <w:basedOn w:val="Tabelanormal"/>
    <w:uiPriority w:val="44"/>
    <w:rsid w:val="00E0447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1</Words>
  <Characters>712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Shibao</dc:creator>
  <cp:keywords/>
  <dc:description/>
  <cp:lastModifiedBy>Priscila Shibao</cp:lastModifiedBy>
  <cp:revision>14</cp:revision>
  <dcterms:created xsi:type="dcterms:W3CDTF">2018-09-13T15:24:00Z</dcterms:created>
  <dcterms:modified xsi:type="dcterms:W3CDTF">2018-09-13T15:55:00Z</dcterms:modified>
</cp:coreProperties>
</file>